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B6D" w:rsidRPr="00B22744" w:rsidRDefault="003C7B6D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CC0000"/>
          <w:sz w:val="24"/>
          <w:szCs w:val="24"/>
          <w:lang w:val="en-GB"/>
        </w:rPr>
      </w:pPr>
      <w:proofErr w:type="gramStart"/>
      <w:r w:rsidRPr="00B227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7E08BA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bookmarkStart w:id="0" w:name="_GoBack"/>
      <w:bookmarkEnd w:id="0"/>
      <w:r w:rsidRPr="00B2274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B227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7.</w:t>
      </w:r>
    </w:p>
    <w:p w:rsidR="003C7B6D" w:rsidRPr="00B22744" w:rsidRDefault="003C7B6D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22744">
        <w:rPr>
          <w:rFonts w:ascii="Times New Roman" w:hAnsi="Times New Roman" w:cs="Times New Roman"/>
          <w:b/>
          <w:sz w:val="24"/>
          <w:szCs w:val="24"/>
          <w:lang w:val="en-GB"/>
        </w:rPr>
        <w:t>Datasets and Pipeline step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065"/>
        <w:gridCol w:w="4935"/>
        <w:gridCol w:w="3029"/>
      </w:tblGrid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bidopsis raw protein-coding genes list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5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https://github.com/paulati/arabidopsis_phospho/blob/master/data/preproc/Araport11_genes_all.zip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2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bidopsis root-IDs list building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6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https://github.com/paulati/arabidopsis_phospho/blob/master/preparation/1_all_proteins.ipyn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3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GenRS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root-IDs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</w:rPr>
                <w:t>https://github.com/paulati/arabidopsis_phospho/blob/master/data/results_preproc/all_ids.zip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4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ExpRS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root-IDs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github.com/paulati/arabidopsis_phospho/blob/master/data/results_preproc/ExpRS.zip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5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dicted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proteome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ot-IDs list building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9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https://github.com/paulati/arabidopsis_phospho/blob/master/preparation/3_predictions.ipynb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6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MusiteDeep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phosphoproteome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hyperlink r:id="rId10">
              <w:r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ttps://github.com/paulati/arabidopsis_phospho/blob/master/data/results_preproc/musitedeep/filenum_Prediction_results.txt.zip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7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teDeep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hosphoserine,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threonine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tyrosine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s by protein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hyperlink r:id="rId11">
              <w:r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https://github.com/paulati/arabidopsis_phospho/blob/master/data/results_preproc/musitedeep/Prediction_results_all.zip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8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teDeep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x phosphoserine,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threonine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tyrosine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s by protein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2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https://github.com/paulati/arabidopsis_phospho/blob/master/data/results_preproc/musitedeep/Prediction_results_all_scores.zip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9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teDeep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d prediction score by protein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3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https://github.com/paulati/ar</w:t>
              </w:r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lastRenderedPageBreak/>
                <w:t>abidopsis_phospho/blob/master/data/results_preproc/musitedeep/Prediction_results_score_by_protein.zip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7.10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teDeep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d prediction scores by root-ID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4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  <w:lang w:val="en-GB"/>
                </w:rPr>
                <w:t>https://github.com/paulati/arabidopsis_phospho/blob/master/data/results_preproc/musitedeep/Prediction_results_score_by_id_base.zip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PredRS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root-IDs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github.com/paulati/arabidopsis_phospho/blob/master/data/results_preproc/PredRS.zip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2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6">
              <w:proofErr w:type="spellStart"/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</w:rPr>
                <w:t>UnRS</w:t>
              </w:r>
              <w:proofErr w:type="spellEnd"/>
            </w:hyperlink>
            <w:r w:rsidR="003C7B6D" w:rsidRPr="00423C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3C7B6D" w:rsidRPr="00423C13">
              <w:rPr>
                <w:rFonts w:ascii="Times New Roman" w:hAnsi="Times New Roman" w:cs="Times New Roman"/>
                <w:sz w:val="24"/>
                <w:szCs w:val="24"/>
              </w:rPr>
              <w:t>root-IDs</w:t>
            </w:r>
            <w:proofErr w:type="spellEnd"/>
            <w:r w:rsidR="003C7B6D"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C7B6D" w:rsidRPr="00423C13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github.com/paulati/arabidopsis_phospho/blob/master/data/results_preproc/UnRS.zip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3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GO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8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</w:rPr>
                <w:t>https://github.com/paulati/arabidopsis_phospho/blob/master/topgo/go_terms_analysis.R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4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GO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Annotations</w:t>
            </w:r>
            <w:proofErr w:type="spellEnd"/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9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github.com/paulati/arabidopsis_phospho/blob/master/topgo/annotations.R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5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topGO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enrichment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0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</w:rPr>
                <w:t>https://github.com/paulati/arabidopsis_phospho/tree/master/data/results_topgo</w:t>
              </w:r>
            </w:hyperlink>
          </w:p>
        </w:tc>
      </w:tr>
      <w:tr w:rsidR="003C7B6D" w:rsidRPr="00B22744" w:rsidTr="00423C13">
        <w:trPr>
          <w:trHeight w:val="440"/>
        </w:trPr>
        <w:tc>
          <w:tcPr>
            <w:tcW w:w="10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6</w:t>
            </w:r>
          </w:p>
        </w:tc>
        <w:tc>
          <w:tcPr>
            <w:tcW w:w="49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nary matrix with significant and non-significant GO terms for each comparison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1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  <w:lang w:val="en-GB"/>
                </w:rPr>
                <w:t>https://github.com/paulati/arabidopsis_phospho/blob/master/data/results_topgo/fig2/fig2_go_terms_matrix.csv</w:t>
              </w:r>
            </w:hyperlink>
          </w:p>
        </w:tc>
      </w:tr>
      <w:tr w:rsidR="003C7B6D" w:rsidRPr="00B22744" w:rsidTr="00423C13">
        <w:trPr>
          <w:trHeight w:val="440"/>
        </w:trPr>
        <w:tc>
          <w:tcPr>
            <w:tcW w:w="10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2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  <w:lang w:val="en-GB"/>
                </w:rPr>
                <w:t>https://github.com/paulati/arabidopsis_phospho/blob/master/data/results_topgo/fig3/fig3_go_terms_matrix.csv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7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ilding of lists of genes associated with each GO term in each group</w:t>
            </w:r>
          </w:p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3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  <w:lang w:val="en-GB"/>
                </w:rPr>
                <w:t>https://github.com/paulati/arabidopsis_phospho/blob/master/lists_by_group/go_terms_lists.R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18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ts of genes associated with each GO term in each group</w:t>
            </w:r>
          </w:p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4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  <w:lang w:val="en-GB"/>
                </w:rPr>
                <w:t>https://github.com/paulati/arabidopsis_phospho/tree/mast</w:t>
              </w:r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  <w:lang w:val="en-GB"/>
                </w:rPr>
                <w:lastRenderedPageBreak/>
                <w:t>er/data/lists_by_groups</w:t>
              </w:r>
            </w:hyperlink>
          </w:p>
        </w:tc>
      </w:tr>
      <w:tr w:rsidR="003C7B6D" w:rsidRPr="00B22744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7.19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ulation of percentage of genes associated with each GO term that are present in Et sample</w:t>
            </w:r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GB"/>
              </w:rPr>
              <w:t>h</w:t>
            </w:r>
            <w:hyperlink r:id="rId25">
              <w:r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  <w:lang w:val="en-GB"/>
                </w:rPr>
                <w:t>ttps://github.com/paulati/arabidopsis_phospho/blob/master/semantic_similarity/et_terms_perc_tables.R</w:t>
              </w:r>
            </w:hyperlink>
          </w:p>
        </w:tc>
      </w:tr>
      <w:tr w:rsidR="003C7B6D" w:rsidTr="00423C13"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7.20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3C7B6D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emantic</w:t>
            </w:r>
            <w:proofErr w:type="spellEnd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3C13">
              <w:rPr>
                <w:rFonts w:ascii="Times New Roman" w:hAnsi="Times New Roman" w:cs="Times New Roman"/>
                <w:sz w:val="24"/>
                <w:szCs w:val="24"/>
              </w:rPr>
              <w:t>similarity</w:t>
            </w:r>
            <w:proofErr w:type="spellEnd"/>
          </w:p>
        </w:tc>
        <w:tc>
          <w:tcPr>
            <w:tcW w:w="3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7B6D" w:rsidRPr="00423C13" w:rsidRDefault="007E08BA" w:rsidP="00423C1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6">
              <w:r w:rsidR="003C7B6D" w:rsidRPr="00423C13">
                <w:rPr>
                  <w:rFonts w:ascii="Times New Roman" w:hAnsi="Times New Roman" w:cs="Times New Roman"/>
                  <w:sz w:val="24"/>
                  <w:szCs w:val="24"/>
                  <w:highlight w:val="white"/>
                  <w:u w:val="single"/>
                </w:rPr>
                <w:t>https://github.com/paulati/arabidopsis_phospho/blob/master/semantic_similarity/viseago_topGo_combinatory_fig4.R</w:t>
              </w:r>
            </w:hyperlink>
          </w:p>
        </w:tc>
      </w:tr>
    </w:tbl>
    <w:p w:rsidR="003C7B6D" w:rsidRDefault="003C7B6D" w:rsidP="002E769D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3C7B6D" w:rsidSect="000D4C6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06087"/>
    <w:rsid w:val="000D4C6C"/>
    <w:rsid w:val="002E769D"/>
    <w:rsid w:val="003C7B6D"/>
    <w:rsid w:val="00423C13"/>
    <w:rsid w:val="00636D33"/>
    <w:rsid w:val="007E08BA"/>
    <w:rsid w:val="00906087"/>
    <w:rsid w:val="009E5207"/>
    <w:rsid w:val="00B22744"/>
    <w:rsid w:val="00D5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6C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0D4C6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D4C6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D4C6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D4C6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D4C6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D4C6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E7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E7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E7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E72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E72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E72"/>
    <w:rPr>
      <w:rFonts w:asciiTheme="minorHAnsi" w:eastAsiaTheme="minorEastAsia" w:hAnsiTheme="minorHAnsi" w:cstheme="minorBidi"/>
      <w:b/>
      <w:bCs/>
    </w:rPr>
  </w:style>
  <w:style w:type="table" w:customStyle="1" w:styleId="TableNormal1">
    <w:name w:val="Table Normal1"/>
    <w:uiPriority w:val="99"/>
    <w:rsid w:val="000D4C6C"/>
    <w:pPr>
      <w:spacing w:line="276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0D4C6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0E72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0D4C6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30E72"/>
    <w:rPr>
      <w:rFonts w:asciiTheme="majorHAnsi" w:eastAsiaTheme="majorEastAsia" w:hAnsiTheme="majorHAnsi" w:cstheme="majorBidi"/>
      <w:sz w:val="24"/>
      <w:szCs w:val="24"/>
    </w:rPr>
  </w:style>
  <w:style w:type="table" w:customStyle="1" w:styleId="Estilo">
    <w:name w:val="Estilo"/>
    <w:basedOn w:val="TableNormal1"/>
    <w:uiPriority w:val="99"/>
    <w:rsid w:val="000D4C6C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rsid w:val="000D4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D4C6C"/>
    <w:rPr>
      <w:rFonts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0D4C6C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paulati/arabidopsis_phospho/blob/master/data/results_preproc/ExpRS.zip" TargetMode="External"/><Relationship Id="rId13" Type="http://schemas.openxmlformats.org/officeDocument/2006/relationships/hyperlink" Target="https://github.com/paulati/arabidopsis_phospho/blob/master/data/results_preproc/musitedeep/Prediction_results_score_by_protein.zip" TargetMode="External"/><Relationship Id="rId18" Type="http://schemas.openxmlformats.org/officeDocument/2006/relationships/hyperlink" Target="https://github.com/paulati/arabidopsis_phospho/blob/master/topgo/go_terms_analysis.R" TargetMode="External"/><Relationship Id="rId26" Type="http://schemas.openxmlformats.org/officeDocument/2006/relationships/hyperlink" Target="https://github.com/paulati/arabidopsis_phospho/blob/master/semantic_similarity/viseago_topGo_combinatory_fig4.R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ithub.com/paulati/arabidopsis_phospho/blob/master/data/results_topgo/fig2/fig2_go_terms_matrix.csv" TargetMode="External"/><Relationship Id="rId7" Type="http://schemas.openxmlformats.org/officeDocument/2006/relationships/hyperlink" Target="https://github.com/paulati/arabidopsis_phospho/blob/master/data/results_preproc/all_ids.zip" TargetMode="External"/><Relationship Id="rId12" Type="http://schemas.openxmlformats.org/officeDocument/2006/relationships/hyperlink" Target="https://github.com/paulati/arabidopsis_phospho/blob/master/data/results_preproc/musitedeep/Prediction_results_all_scores.zip" TargetMode="External"/><Relationship Id="rId17" Type="http://schemas.openxmlformats.org/officeDocument/2006/relationships/hyperlink" Target="https://github.com/paulati/arabidopsis_phospho/blob/master/data/results_preproc/UnRS.zip" TargetMode="External"/><Relationship Id="rId25" Type="http://schemas.openxmlformats.org/officeDocument/2006/relationships/hyperlink" Target="https://github.com/paulati/arabidopsis_phospho/blob/master/semantic_similarity/et_terms_perc_tables.R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github.com/paulati/arabidopsis_phospho/blob/master/data/results_preproc/UnRS.zip" TargetMode="External"/><Relationship Id="rId20" Type="http://schemas.openxmlformats.org/officeDocument/2006/relationships/hyperlink" Target="https://github.com/paulati/arabidopsis_phospho/tree/master/data/results_topgo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paulati/arabidopsis_phospho/blob/master/preparation/1_all_proteins.ipynb" TargetMode="External"/><Relationship Id="rId11" Type="http://schemas.openxmlformats.org/officeDocument/2006/relationships/hyperlink" Target="https://github.com/paulati/arabidopsis_phospho/blob/master/data/results_preproc/musitedeep/Prediction_results_all.zip" TargetMode="External"/><Relationship Id="rId24" Type="http://schemas.openxmlformats.org/officeDocument/2006/relationships/hyperlink" Target="https://github.com/paulati/arabidopsis_phospho/tree/master/data/lists_by_groups" TargetMode="External"/><Relationship Id="rId5" Type="http://schemas.openxmlformats.org/officeDocument/2006/relationships/hyperlink" Target="https://github.com/paulati/arabidopsis_phospho/blob/master/data/preproc/Araport11_genes_all.zip" TargetMode="External"/><Relationship Id="rId15" Type="http://schemas.openxmlformats.org/officeDocument/2006/relationships/hyperlink" Target="https://github.com/paulati/arabidopsis_phospho/blob/master/data/results_preproc/PredRS.zip" TargetMode="External"/><Relationship Id="rId23" Type="http://schemas.openxmlformats.org/officeDocument/2006/relationships/hyperlink" Target="https://github.com/paulati/arabidopsis_phospho/blob/master/lists_by_group/go_terms_lists.R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github.com/paulati/arabidopsis_phospho/blob/master/data/results_preproc/musitedeep/filenum_Prediction_results.txt.zip" TargetMode="External"/><Relationship Id="rId19" Type="http://schemas.openxmlformats.org/officeDocument/2006/relationships/hyperlink" Target="https://github.com/paulati/arabidopsis_phospho/blob/master/topgo/annotations.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paulati/arabidopsis_phospho/blob/master/preparation/3_predictions.ipynb" TargetMode="External"/><Relationship Id="rId14" Type="http://schemas.openxmlformats.org/officeDocument/2006/relationships/hyperlink" Target="https://github.com/paulati/arabidopsis_phospho/blob/master/data/results_preproc/musitedeep/Prediction_results_score_by_id_base.zip" TargetMode="External"/><Relationship Id="rId22" Type="http://schemas.openxmlformats.org/officeDocument/2006/relationships/hyperlink" Target="https://github.com/paulati/arabidopsis_phospho/blob/master/data/results_topgo/fig3/fig3_go_terms_matrix.csv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denise arico</dc:creator>
  <cp:keywords/>
  <dc:description/>
  <cp:lastModifiedBy>AJTUALA</cp:lastModifiedBy>
  <cp:revision>3</cp:revision>
  <dcterms:created xsi:type="dcterms:W3CDTF">2021-11-08T19:19:00Z</dcterms:created>
  <dcterms:modified xsi:type="dcterms:W3CDTF">2021-12-09T10:09:00Z</dcterms:modified>
</cp:coreProperties>
</file>